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469" w:tblpY="-1799"/>
        <w:tblW w:w="13648" w:type="dxa"/>
        <w:tblLook w:val="04A0" w:firstRow="1" w:lastRow="0" w:firstColumn="1" w:lastColumn="0" w:noHBand="0" w:noVBand="1"/>
      </w:tblPr>
      <w:tblGrid>
        <w:gridCol w:w="1016"/>
        <w:gridCol w:w="1305"/>
        <w:gridCol w:w="1165"/>
        <w:gridCol w:w="1006"/>
        <w:gridCol w:w="1483"/>
        <w:gridCol w:w="1549"/>
        <w:gridCol w:w="1427"/>
        <w:gridCol w:w="1472"/>
        <w:gridCol w:w="1859"/>
        <w:gridCol w:w="1366"/>
      </w:tblGrid>
      <w:tr w:rsidR="00872BDF" w:rsidRPr="00CE6E6D" w14:paraId="247B12C6" w14:textId="77777777" w:rsidTr="001A64C9">
        <w:tc>
          <w:tcPr>
            <w:tcW w:w="13648" w:type="dxa"/>
            <w:gridSpan w:val="10"/>
          </w:tcPr>
          <w:p w14:paraId="1A1EA3B5" w14:textId="1B137BB6" w:rsidR="00872BDF" w:rsidRPr="009846CA" w:rsidRDefault="004C6C3C" w:rsidP="001A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0" w:colLast="0"/>
            <w:r w:rsidRPr="009846CA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: Late-phase studies included in the analysis</w:t>
            </w:r>
            <w:r w:rsidR="00872BDF" w:rsidRPr="00984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bookmarkEnd w:id="0"/>
      <w:tr w:rsidR="00872BDF" w:rsidRPr="00CE6E6D" w14:paraId="254D70B4" w14:textId="77777777" w:rsidTr="001A64C9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08BFC5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MID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55D4BB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irst author (year)</w:t>
            </w:r>
          </w:p>
        </w:tc>
        <w:tc>
          <w:tcPr>
            <w:tcW w:w="1178" w:type="dxa"/>
            <w:shd w:val="clear" w:color="auto" w:fill="BFBFBF" w:themeFill="background1" w:themeFillShade="BF"/>
            <w:vAlign w:val="center"/>
          </w:tcPr>
          <w:p w14:paraId="572F3DD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  <w:p w14:paraId="4A654DEE" w14:textId="4C106D51" w:rsidR="00872BDF" w:rsidRPr="0077262F" w:rsidRDefault="00FF74E3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262F">
              <w:rPr>
                <w:rFonts w:ascii="Times New Roman" w:hAnsi="Times New Roman" w:cs="Times New Roman"/>
                <w:sz w:val="20"/>
                <w:szCs w:val="20"/>
              </w:rPr>
              <w:t>(line of therapy)</w:t>
            </w:r>
          </w:p>
        </w:tc>
        <w:tc>
          <w:tcPr>
            <w:tcW w:w="1024" w:type="dxa"/>
            <w:shd w:val="clear" w:color="auto" w:fill="BFBFBF" w:themeFill="background1" w:themeFillShade="BF"/>
            <w:vAlign w:val="center"/>
          </w:tcPr>
          <w:p w14:paraId="2B6B8CF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umber of patients evaluable for toxicity in anti-PD-1 treatment arms</w:t>
            </w:r>
          </w:p>
        </w:tc>
        <w:tc>
          <w:tcPr>
            <w:tcW w:w="1356" w:type="dxa"/>
            <w:shd w:val="clear" w:color="auto" w:fill="BFBFBF" w:themeFill="background1" w:themeFillShade="BF"/>
            <w:vAlign w:val="center"/>
          </w:tcPr>
          <w:p w14:paraId="580B899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14:paraId="4DAB3A7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ARM 1</w:t>
            </w:r>
          </w:p>
        </w:tc>
        <w:tc>
          <w:tcPr>
            <w:tcW w:w="1472" w:type="dxa"/>
            <w:shd w:val="clear" w:color="auto" w:fill="BFBFBF" w:themeFill="background1" w:themeFillShade="BF"/>
            <w:vAlign w:val="center"/>
          </w:tcPr>
          <w:p w14:paraId="3CEF507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14:paraId="43EF69A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ARM 2</w:t>
            </w:r>
          </w:p>
        </w:tc>
        <w:tc>
          <w:tcPr>
            <w:tcW w:w="1326" w:type="dxa"/>
            <w:shd w:val="clear" w:color="auto" w:fill="BFBFBF" w:themeFill="background1" w:themeFillShade="BF"/>
            <w:vAlign w:val="center"/>
          </w:tcPr>
          <w:p w14:paraId="52B620B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14:paraId="3012B50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ARM 3</w:t>
            </w:r>
          </w:p>
        </w:tc>
        <w:tc>
          <w:tcPr>
            <w:tcW w:w="1346" w:type="dxa"/>
            <w:shd w:val="clear" w:color="auto" w:fill="BFBFBF" w:themeFill="background1" w:themeFillShade="BF"/>
            <w:vAlign w:val="center"/>
          </w:tcPr>
          <w:p w14:paraId="58B864A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2198" w:type="dxa"/>
            <w:shd w:val="clear" w:color="auto" w:fill="BFBFBF" w:themeFill="background1" w:themeFillShade="BF"/>
            <w:vAlign w:val="center"/>
          </w:tcPr>
          <w:p w14:paraId="34FA259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attern of randomization</w:t>
            </w:r>
          </w:p>
        </w:tc>
        <w:tc>
          <w:tcPr>
            <w:tcW w:w="1616" w:type="dxa"/>
            <w:shd w:val="clear" w:color="auto" w:fill="BFBFBF" w:themeFill="background1" w:themeFillShade="BF"/>
            <w:vAlign w:val="center"/>
          </w:tcPr>
          <w:p w14:paraId="7B812AA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our most common adverse events</w:t>
            </w:r>
          </w:p>
        </w:tc>
      </w:tr>
      <w:tr w:rsidR="00872BDF" w:rsidRPr="00CE6E6D" w14:paraId="5AB3C448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E979F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57954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F7D024" w14:textId="461FFB6A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Weber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t al.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6EF8DAC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Advanced melanoma </w:t>
            </w:r>
          </w:p>
          <w:p w14:paraId="5BED0A9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or 3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FBCDD1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7B7B5E3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</w:t>
            </w:r>
          </w:p>
          <w:p w14:paraId="46DAB5D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2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4F7F63D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  <w:p w14:paraId="6526A57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acarbazine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00mg/m2 every 3 weeks</w:t>
            </w:r>
          </w:p>
          <w:p w14:paraId="16A6CF6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1870527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carboplatin AUC of 6 with paclitaxel 175mg/mg every 3 weeks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2818EFE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5FB86C1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4117EC9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ratio 2:1, stratified by tumor PD-L1 status, </w:t>
            </w:r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F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status, and clinical benefit from previous.  Permuted blocks (block size of six) within each stratum for randomization</w:t>
            </w:r>
          </w:p>
          <w:p w14:paraId="4DDC8A8A" w14:textId="77777777" w:rsidR="00872BDF" w:rsidRPr="00CE6E6D" w:rsidRDefault="00872BDF" w:rsidP="001A6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20BBAB9F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pruritus, diarrhea, and nausea</w:t>
            </w:r>
          </w:p>
        </w:tc>
      </w:tr>
      <w:tr w:rsidR="00872BDF" w:rsidRPr="00CE6E6D" w14:paraId="0257FA34" w14:textId="77777777" w:rsidTr="001A64C9">
        <w:tc>
          <w:tcPr>
            <w:tcW w:w="0" w:type="auto"/>
            <w:vAlign w:val="center"/>
          </w:tcPr>
          <w:p w14:paraId="3D7DEFF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6406148</w:t>
            </w:r>
          </w:p>
        </w:tc>
        <w:tc>
          <w:tcPr>
            <w:tcW w:w="0" w:type="auto"/>
            <w:vAlign w:val="center"/>
          </w:tcPr>
          <w:p w14:paraId="236BF9E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Motzer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</w:p>
          <w:p w14:paraId="005FC41B" w14:textId="29C667FF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vAlign w:val="center"/>
          </w:tcPr>
          <w:p w14:paraId="74F2EC7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CC </w:t>
            </w:r>
          </w:p>
          <w:p w14:paraId="266674F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or 3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vAlign w:val="center"/>
          </w:tcPr>
          <w:p w14:paraId="43A1E09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356" w:type="dxa"/>
            <w:vAlign w:val="center"/>
          </w:tcPr>
          <w:p w14:paraId="3432489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2 weeks</w:t>
            </w:r>
          </w:p>
        </w:tc>
        <w:tc>
          <w:tcPr>
            <w:tcW w:w="1472" w:type="dxa"/>
            <w:vAlign w:val="center"/>
          </w:tcPr>
          <w:p w14:paraId="0818929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olimus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mg daily</w:t>
            </w:r>
          </w:p>
        </w:tc>
        <w:tc>
          <w:tcPr>
            <w:tcW w:w="1326" w:type="dxa"/>
            <w:vAlign w:val="center"/>
          </w:tcPr>
          <w:p w14:paraId="31BD7A3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vAlign w:val="center"/>
          </w:tcPr>
          <w:p w14:paraId="4D072A8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vAlign w:val="center"/>
          </w:tcPr>
          <w:p w14:paraId="26F7A25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ratio 1:1, block size of 4, with stratification by region (United States or Canada, Western Europe, and the rest of the world), MSKCC prognostic risk group, and the number of previous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antiangiogenic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therapy regimens (one or two) for advanced renal cell carcinoma.</w:t>
            </w:r>
          </w:p>
          <w:p w14:paraId="051B8B8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0CC5263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nausea, pruritus, and diarrhea</w:t>
            </w:r>
          </w:p>
        </w:tc>
      </w:tr>
      <w:tr w:rsidR="00872BDF" w:rsidRPr="00CE6E6D" w14:paraId="6DF8A390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2657C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641245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028B05" w14:textId="2B910609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Borghaei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529C16D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on SCC NSCLC 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49255DC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398C223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2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5009804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75 mg/m2 every 3 weeks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178B1E0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4F0AC9A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6BE6FBD5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ratio 1:1, stratified by prior maintenance treatment (yes vs. no) and line of therapy (second line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s. third line)</w:t>
            </w:r>
          </w:p>
          <w:p w14:paraId="1758175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2984FD5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igue, nausea, decreased appetite, and asthenia</w:t>
            </w:r>
          </w:p>
        </w:tc>
      </w:tr>
      <w:tr w:rsidR="00872BDF" w:rsidRPr="00CE6E6D" w14:paraId="3A8E9CFF" w14:textId="77777777" w:rsidTr="001A64C9">
        <w:tc>
          <w:tcPr>
            <w:tcW w:w="0" w:type="auto"/>
            <w:vAlign w:val="center"/>
          </w:tcPr>
          <w:p w14:paraId="76A7AFC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028407</w:t>
            </w:r>
          </w:p>
        </w:tc>
        <w:tc>
          <w:tcPr>
            <w:tcW w:w="0" w:type="auto"/>
            <w:vAlign w:val="center"/>
          </w:tcPr>
          <w:p w14:paraId="1A0FC88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Brahmer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</w:p>
          <w:p w14:paraId="6A8D9FEA" w14:textId="49511547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vAlign w:val="center"/>
          </w:tcPr>
          <w:p w14:paraId="563CB3E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SCC NSCLC</w:t>
            </w:r>
          </w:p>
          <w:p w14:paraId="71CF050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vAlign w:val="center"/>
          </w:tcPr>
          <w:p w14:paraId="2E00C26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356" w:type="dxa"/>
            <w:vAlign w:val="center"/>
          </w:tcPr>
          <w:p w14:paraId="6E2E896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2 weeks</w:t>
            </w:r>
          </w:p>
        </w:tc>
        <w:tc>
          <w:tcPr>
            <w:tcW w:w="1472" w:type="dxa"/>
            <w:vAlign w:val="center"/>
          </w:tcPr>
          <w:p w14:paraId="0A5A707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75 mg/m2 every 3 weeks</w:t>
            </w:r>
          </w:p>
        </w:tc>
        <w:tc>
          <w:tcPr>
            <w:tcW w:w="1326" w:type="dxa"/>
            <w:vAlign w:val="center"/>
          </w:tcPr>
          <w:p w14:paraId="4A9A424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vAlign w:val="center"/>
          </w:tcPr>
          <w:p w14:paraId="1AEC7F1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vAlign w:val="center"/>
          </w:tcPr>
          <w:p w14:paraId="7DD4A07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Randomization ratio 1:1, stratified according to prior use of paclitaxel therapy (yes vs. no) and geographic region (United States or Canada vs. Europe vs. rest of the world [Argentina, Australia, Chile, Mexico, and Peru])</w:t>
            </w:r>
          </w:p>
          <w:p w14:paraId="611E0DB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5901F13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, decreased appetite, asthenia, nausea</w:t>
            </w:r>
          </w:p>
        </w:tc>
      </w:tr>
      <w:tr w:rsidR="00872BDF" w:rsidRPr="00CE6E6D" w14:paraId="5B3E5407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29C55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539955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98396BB" w14:textId="072C811D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obert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083A69C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BRAF wild advanced melanoma </w:t>
            </w:r>
          </w:p>
          <w:p w14:paraId="43F831E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line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39F89D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3A77E0E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2 weeks plus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acarbazine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-matched placebo every 3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23FC2263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acarbazine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00mg/m2 every 3 weeks plus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matched placebo every 2 weeks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1ABFFE5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528D294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uble blind,</w:t>
            </w:r>
          </w:p>
          <w:p w14:paraId="0C760C5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lacebo controlled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27C46D9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Randomization ratio 1:1, stratified by tumor PD-L1 status and metastasis stage (M0, M1a, or M1b vs. M1c, defined according to the tumor–node–metastasis system of the American Joint Committee on Cancer and the International Union against Cancer)</w:t>
            </w: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35AD7A6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pruritus, nausea, and diarrhea</w:t>
            </w:r>
          </w:p>
        </w:tc>
      </w:tr>
      <w:tr w:rsidR="00872BDF" w:rsidRPr="00CE6E6D" w14:paraId="281F0D97" w14:textId="77777777" w:rsidTr="001A64C9">
        <w:tc>
          <w:tcPr>
            <w:tcW w:w="0" w:type="auto"/>
            <w:vAlign w:val="center"/>
          </w:tcPr>
          <w:p w14:paraId="012A85B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6027431</w:t>
            </w:r>
          </w:p>
        </w:tc>
        <w:tc>
          <w:tcPr>
            <w:tcW w:w="0" w:type="auto"/>
            <w:vAlign w:val="center"/>
          </w:tcPr>
          <w:p w14:paraId="57593412" w14:textId="34FE20B6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Larkin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vAlign w:val="center"/>
          </w:tcPr>
          <w:p w14:paraId="142F67E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Advanced melanoma </w:t>
            </w:r>
          </w:p>
          <w:p w14:paraId="79B244F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vAlign w:val="center"/>
          </w:tcPr>
          <w:p w14:paraId="470D749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313*</w:t>
            </w:r>
          </w:p>
        </w:tc>
        <w:tc>
          <w:tcPr>
            <w:tcW w:w="1356" w:type="dxa"/>
            <w:vAlign w:val="center"/>
          </w:tcPr>
          <w:p w14:paraId="6A3F17E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2 weeks</w:t>
            </w:r>
          </w:p>
        </w:tc>
        <w:tc>
          <w:tcPr>
            <w:tcW w:w="1472" w:type="dxa"/>
            <w:vAlign w:val="center"/>
          </w:tcPr>
          <w:p w14:paraId="1185D31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mg/Kg every 3 weeks plus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3 weeks for 4 dose followed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y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2 weeks*</w:t>
            </w:r>
          </w:p>
        </w:tc>
        <w:tc>
          <w:tcPr>
            <w:tcW w:w="1326" w:type="dxa"/>
            <w:vAlign w:val="center"/>
          </w:tcPr>
          <w:p w14:paraId="55FFD3B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pilim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3 weeks</w:t>
            </w:r>
          </w:p>
        </w:tc>
        <w:tc>
          <w:tcPr>
            <w:tcW w:w="1346" w:type="dxa"/>
            <w:vAlign w:val="center"/>
          </w:tcPr>
          <w:p w14:paraId="526A4D2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uble blind,</w:t>
            </w:r>
          </w:p>
          <w:p w14:paraId="531EAF0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lacebo controlled</w:t>
            </w:r>
          </w:p>
        </w:tc>
        <w:tc>
          <w:tcPr>
            <w:tcW w:w="2198" w:type="dxa"/>
            <w:vAlign w:val="center"/>
          </w:tcPr>
          <w:p w14:paraId="5B2E766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ratio 1:1:1, stratified by tumor PD-L1 status, </w:t>
            </w:r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F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mutation status, and American Joint Committee on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cer metastasis stage (M0, M1a, or M1b vs. M1c)</w:t>
            </w:r>
          </w:p>
        </w:tc>
        <w:tc>
          <w:tcPr>
            <w:tcW w:w="1616" w:type="dxa"/>
            <w:vAlign w:val="center"/>
          </w:tcPr>
          <w:p w14:paraId="2081A18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igue, rash, diarrhea, and pruritus</w:t>
            </w:r>
          </w:p>
        </w:tc>
      </w:tr>
      <w:tr w:rsidR="00872BDF" w:rsidRPr="00CE6E6D" w14:paraId="0B3C7478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59274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7120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43DACE" w14:textId="03780EDB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Herbst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. 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B2DE3C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4A884C6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  <w:p w14:paraId="69E879C3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1694265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4C8F1AF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2mg/Kg </w:t>
            </w:r>
          </w:p>
          <w:p w14:paraId="290B37C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2E6774E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mg/Kg </w:t>
            </w:r>
          </w:p>
          <w:p w14:paraId="51FDABA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0BAFBDD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75mg/m2</w:t>
            </w:r>
          </w:p>
          <w:p w14:paraId="7012276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037EC63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31878C3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ratio 1:1:1, stratified by ECOG PS (0 </w:t>
            </w:r>
            <w:proofErr w:type="spellStart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proofErr w:type="spellEnd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1) and region (east Asia </w:t>
            </w:r>
            <w:proofErr w:type="spellStart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proofErr w:type="spellEnd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ot east Asia), extent of PD-L1 expression. Treatment was allocated in blocks of six in each stratum</w:t>
            </w:r>
          </w:p>
          <w:p w14:paraId="381BF2F3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2344389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ecreased appetite, fatigue, nausea, rash</w:t>
            </w:r>
          </w:p>
        </w:tc>
      </w:tr>
      <w:tr w:rsidR="00872BDF" w:rsidRPr="00CE6E6D" w14:paraId="5E5AE58F" w14:textId="77777777" w:rsidTr="001A64C9">
        <w:tc>
          <w:tcPr>
            <w:tcW w:w="0" w:type="auto"/>
            <w:vAlign w:val="center"/>
          </w:tcPr>
          <w:p w14:paraId="294CD12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6115796</w:t>
            </w:r>
          </w:p>
        </w:tc>
        <w:tc>
          <w:tcPr>
            <w:tcW w:w="0" w:type="auto"/>
            <w:vAlign w:val="center"/>
          </w:tcPr>
          <w:p w14:paraId="02FF6E94" w14:textId="0B1F2C3D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Ribas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vAlign w:val="center"/>
          </w:tcPr>
          <w:p w14:paraId="1C41CED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resistant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metastastic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melanoma</w:t>
            </w:r>
          </w:p>
          <w:p w14:paraId="23A945AF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vAlign w:val="center"/>
          </w:tcPr>
          <w:p w14:paraId="2FE315C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356" w:type="dxa"/>
            <w:vAlign w:val="center"/>
          </w:tcPr>
          <w:p w14:paraId="35C8416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2mg/Kg </w:t>
            </w:r>
          </w:p>
          <w:p w14:paraId="5E81BD6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472" w:type="dxa"/>
            <w:vAlign w:val="center"/>
          </w:tcPr>
          <w:p w14:paraId="324CAA2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mg/Kg </w:t>
            </w:r>
          </w:p>
          <w:p w14:paraId="4227A24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326" w:type="dxa"/>
            <w:vAlign w:val="center"/>
          </w:tcPr>
          <w:p w14:paraId="05898C63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  <w:p w14:paraId="08DB587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(paclitaxel plus carboplatin,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acarbazine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, or oral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temozolomide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DE281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vAlign w:val="center"/>
          </w:tcPr>
          <w:p w14:paraId="22B5108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Open label for chemo/ double blind for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dose</w:t>
            </w:r>
          </w:p>
        </w:tc>
        <w:tc>
          <w:tcPr>
            <w:tcW w:w="2198" w:type="dxa"/>
            <w:vAlign w:val="center"/>
          </w:tcPr>
          <w:p w14:paraId="17474BB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ratio 1:1:1, stratified by ECOG PS (0 </w:t>
            </w:r>
            <w:r w:rsidRPr="00CE6E6D">
              <w:rPr>
                <w:rFonts w:ascii="Times New Roman" w:hAnsi="Times New Roman" w:cs="Times New Roman"/>
                <w:iCs/>
                <w:sz w:val="20"/>
                <w:szCs w:val="20"/>
              </w:rPr>
              <w:t>vs.</w:t>
            </w:r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1), lactate dehydrogenase concentration, and </w:t>
            </w:r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RAF </w:t>
            </w:r>
            <w:r w:rsidRPr="00CE6E6D">
              <w:rPr>
                <w:rFonts w:ascii="Times New Roman" w:hAnsi="Times New Roman" w:cs="Times New Roman"/>
                <w:iCs/>
                <w:sz w:val="20"/>
                <w:szCs w:val="20"/>
              </w:rPr>
              <w:t>mutation</w:t>
            </w:r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status. Block randomization with a block size of six in each stratum</w:t>
            </w:r>
          </w:p>
          <w:p w14:paraId="25310C1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vAlign w:val="center"/>
          </w:tcPr>
          <w:p w14:paraId="65AAA3C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pruritus, nausea, decreased appetite</w:t>
            </w:r>
          </w:p>
        </w:tc>
      </w:tr>
      <w:tr w:rsidR="00872BDF" w:rsidRPr="00CE6E6D" w14:paraId="7338973E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2582F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589117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1E9D78" w14:textId="40A98045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obert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 2.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8BC69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444F031F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Stage III or IV melanoma  </w:t>
            </w:r>
          </w:p>
          <w:p w14:paraId="26379BC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or 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 only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3E60AB4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1D9808F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mg/Kg </w:t>
            </w:r>
          </w:p>
          <w:p w14:paraId="6C9D498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2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691A3FF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mg/Kg </w:t>
            </w:r>
          </w:p>
          <w:p w14:paraId="2F14E00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4EE3BC65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mg/Kg every 3 weeks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11BF439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7190A39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Randomization ratio 1:1:1, stratified by ECOG performance status (0 versus 1), line of therapy (first versus second), and PD-L1 expression (positive versus negative).</w:t>
            </w:r>
          </w:p>
          <w:p w14:paraId="54E19ADF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6DFF38F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diarrhea, rash, and pruritus</w:t>
            </w:r>
          </w:p>
        </w:tc>
      </w:tr>
      <w:tr w:rsidR="00872BDF" w:rsidRPr="00CE6E6D" w14:paraId="1598DB09" w14:textId="77777777" w:rsidTr="001A64C9">
        <w:tc>
          <w:tcPr>
            <w:tcW w:w="0" w:type="auto"/>
            <w:shd w:val="clear" w:color="auto" w:fill="auto"/>
            <w:vAlign w:val="center"/>
          </w:tcPr>
          <w:p w14:paraId="5D0F252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9707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0235A" w14:textId="4BC1CC6B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ehrenbacher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.(2016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6B290EA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  <w:p w14:paraId="2124308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and 3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46586E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45F41A3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Atezolu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200mg every 3 weeks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09D82F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  <w:p w14:paraId="75B654A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75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  <w:p w14:paraId="6ED9C44F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34CF57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A71F6A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auto"/>
            <w:vAlign w:val="center"/>
          </w:tcPr>
          <w:p w14:paraId="71103A62" w14:textId="77777777" w:rsidR="00872BDF" w:rsidRPr="00CE6E6D" w:rsidRDefault="00872BDF" w:rsidP="001A64C9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CE6E6D">
              <w:rPr>
                <w:rFonts w:ascii="Times New Roman" w:hAnsi="Times New Roman"/>
              </w:rPr>
              <w:t xml:space="preserve">Randomization 1:1, stratified by tumor-infiltrating immune cell PD-L1 expression, previous lines of chemotherapy (one </w:t>
            </w:r>
            <w:r w:rsidRPr="00CE6E6D">
              <w:rPr>
                <w:rFonts w:ascii="Times New Roman" w:hAnsi="Times New Roman"/>
                <w:iCs/>
              </w:rPr>
              <w:t>vs.</w:t>
            </w:r>
            <w:r w:rsidRPr="00CE6E6D">
              <w:rPr>
                <w:rFonts w:ascii="Times New Roman" w:hAnsi="Times New Roman"/>
                <w:i/>
                <w:iCs/>
              </w:rPr>
              <w:t xml:space="preserve"> </w:t>
            </w:r>
            <w:r w:rsidRPr="00CE6E6D">
              <w:rPr>
                <w:rFonts w:ascii="Times New Roman" w:hAnsi="Times New Roman"/>
              </w:rPr>
              <w:t xml:space="preserve">two), and histology (non-squamous </w:t>
            </w:r>
            <w:r w:rsidRPr="00CE6E6D">
              <w:rPr>
                <w:rFonts w:ascii="Times New Roman" w:hAnsi="Times New Roman"/>
                <w:iCs/>
              </w:rPr>
              <w:t>vs.</w:t>
            </w:r>
            <w:r w:rsidRPr="00CE6E6D">
              <w:rPr>
                <w:rFonts w:ascii="Times New Roman" w:hAnsi="Times New Roman"/>
                <w:i/>
                <w:iCs/>
              </w:rPr>
              <w:t xml:space="preserve"> </w:t>
            </w:r>
            <w:r w:rsidRPr="00CE6E6D">
              <w:rPr>
                <w:rFonts w:ascii="Times New Roman" w:hAnsi="Times New Roman"/>
              </w:rPr>
              <w:t>squamous).</w:t>
            </w:r>
          </w:p>
        </w:tc>
        <w:tc>
          <w:tcPr>
            <w:tcW w:w="1616" w:type="dxa"/>
            <w:vAlign w:val="center"/>
          </w:tcPr>
          <w:p w14:paraId="169CBA04" w14:textId="77777777" w:rsidR="00872BDF" w:rsidRPr="00CE6E6D" w:rsidRDefault="00872BDF" w:rsidP="001A64C9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CE6E6D">
              <w:rPr>
                <w:rFonts w:ascii="Times New Roman" w:hAnsi="Times New Roman"/>
              </w:rPr>
              <w:t>Decreased appetite, nausea, dyspnea, and diarrhea</w:t>
            </w:r>
          </w:p>
        </w:tc>
      </w:tr>
      <w:tr w:rsidR="00872BDF" w:rsidRPr="00CE6E6D" w14:paraId="71AF4218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17A8D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79793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B5C96D" w14:textId="030845FF" w:rsidR="00872BDF" w:rsidRPr="00CE6E6D" w:rsidRDefault="00872BDF" w:rsidP="0031284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ttmeyer</w:t>
            </w:r>
            <w:proofErr w:type="spellEnd"/>
            <w:r w:rsidRPr="00CE6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</w:t>
            </w:r>
            <w:r w:rsidRPr="00CE6E6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t al</w:t>
            </w:r>
            <w:r w:rsidRPr="00CE6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(2017)</w:t>
            </w:r>
            <w:r w:rsidR="0031284D" w:rsidRPr="00CE6E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6AFD3BB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  <w:p w14:paraId="0FE851D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and 3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5E97884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76540553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Atezolu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200mg every 3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105D32D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  <w:p w14:paraId="62736AE5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75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  <w:p w14:paraId="00D8AD6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3 weeks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13813CEF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600B619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2FAC794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1:1, Patients were stratified by PD-L1 expression, number of previous chemotherapy regimens (one </w:t>
            </w:r>
            <w:proofErr w:type="spellStart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proofErr w:type="spellEnd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two), and histology (non-squamous </w:t>
            </w:r>
            <w:proofErr w:type="spellStart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</w:t>
            </w:r>
            <w:proofErr w:type="spellEnd"/>
            <w:r w:rsidRPr="00CE6E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squamous).</w:t>
            </w: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06B53B4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decreased appetite, cough, dyspnea</w:t>
            </w:r>
          </w:p>
        </w:tc>
      </w:tr>
      <w:tr w:rsidR="00872BDF" w:rsidRPr="00CE6E6D" w14:paraId="09855AD9" w14:textId="77777777" w:rsidTr="001A64C9">
        <w:tc>
          <w:tcPr>
            <w:tcW w:w="0" w:type="auto"/>
            <w:shd w:val="clear" w:color="auto" w:fill="auto"/>
            <w:vAlign w:val="center"/>
          </w:tcPr>
          <w:p w14:paraId="6B877AD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77188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18312" w14:textId="04030A78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Reck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.(2016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E8E1D15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D-L1 positive NSCLC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  <w:p w14:paraId="3CFE9CC6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line)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ED1323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A806377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  <w:p w14:paraId="7A748CE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00mg every 3 weeks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44DFDA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latinum-based chemotherapy**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F093FE5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0E5059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auto"/>
            <w:vAlign w:val="center"/>
          </w:tcPr>
          <w:p w14:paraId="2D13493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1:1, Randomization was stratified by ECOG performance-status score (0 vs. 1), tumor histologic type (squamous vs.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onsquamous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), and region of enrollment (East Asia vs. non–East Asia) and did not include any provisions regarding equal distribution of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nrollment across participating sites or stratification by site </w:t>
            </w:r>
          </w:p>
        </w:tc>
        <w:tc>
          <w:tcPr>
            <w:tcW w:w="1616" w:type="dxa"/>
            <w:vAlign w:val="center"/>
          </w:tcPr>
          <w:p w14:paraId="57EBBB8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rrhea, Fatigue, Pyrexia, and nausea</w:t>
            </w:r>
          </w:p>
        </w:tc>
      </w:tr>
      <w:tr w:rsidR="00872BDF" w:rsidRPr="00CE6E6D" w14:paraId="6B807009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FAEA8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71878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40449FC" w14:textId="5FE81AB5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is</w:t>
            </w:r>
            <w:r w:rsidRPr="00CE6E6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et al</w:t>
            </w:r>
            <w:r w:rsidRPr="00CE6E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(2016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73971592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HNSCC</w:t>
            </w:r>
          </w:p>
          <w:p w14:paraId="062377C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Platinum-resistant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19B5E86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72A08CB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  <w:p w14:paraId="1443C451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mg/Kg every 2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06CF1DF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Single agent of investigator’s choice***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52BC30B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18A6B77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4ED97D9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andomization 1:1, stratified by receipt of previous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cetuxi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therapy (yes vs. no). </w:t>
            </w:r>
          </w:p>
          <w:p w14:paraId="08B4D60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1C83131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nausea, rash, and decreased appetite</w:t>
            </w:r>
          </w:p>
        </w:tc>
      </w:tr>
      <w:tr w:rsidR="00872BDF" w:rsidRPr="00CE6E6D" w14:paraId="380B0DDC" w14:textId="77777777" w:rsidTr="001A64C9">
        <w:tc>
          <w:tcPr>
            <w:tcW w:w="0" w:type="auto"/>
            <w:shd w:val="clear" w:color="auto" w:fill="auto"/>
            <w:vAlign w:val="center"/>
          </w:tcPr>
          <w:p w14:paraId="3956EDD3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54524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E8880" w14:textId="77C2643B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Motzer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 2.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015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17F76FF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0A8F2BED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3194EAB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  <w:p w14:paraId="38FDD44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0.3mg/Kg every 3 weeks****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CC5D1E0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  <w:p w14:paraId="4C118B04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mg/Kg every 3 weeks****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80EF00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0mg/Kg every 3 weeks****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01BBCC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shd w:val="clear" w:color="auto" w:fill="auto"/>
            <w:vAlign w:val="center"/>
          </w:tcPr>
          <w:p w14:paraId="5326C00A" w14:textId="77777777" w:rsidR="00872BDF" w:rsidRPr="00CE6E6D" w:rsidRDefault="00872BDF" w:rsidP="001A64C9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CE6E6D">
              <w:rPr>
                <w:rFonts w:ascii="Times New Roman" w:hAnsi="Times New Roman"/>
              </w:rPr>
              <w:t xml:space="preserve">Randomization 1:1:1, stratified by MSKCC risk group (favorable </w:t>
            </w:r>
            <w:r w:rsidRPr="00CE6E6D">
              <w:rPr>
                <w:rFonts w:ascii="Times New Roman" w:hAnsi="Times New Roman"/>
                <w:iCs/>
              </w:rPr>
              <w:t>vs.</w:t>
            </w:r>
            <w:r w:rsidRPr="00CE6E6D">
              <w:rPr>
                <w:rFonts w:ascii="Times New Roman" w:hAnsi="Times New Roman"/>
                <w:i/>
                <w:iCs/>
              </w:rPr>
              <w:t xml:space="preserve"> </w:t>
            </w:r>
            <w:r w:rsidRPr="00CE6E6D">
              <w:rPr>
                <w:rFonts w:ascii="Times New Roman" w:hAnsi="Times New Roman"/>
              </w:rPr>
              <w:t xml:space="preserve">intermediate </w:t>
            </w:r>
            <w:r w:rsidRPr="00CE6E6D">
              <w:rPr>
                <w:rFonts w:ascii="Times New Roman" w:hAnsi="Times New Roman"/>
                <w:iCs/>
              </w:rPr>
              <w:t>vs.</w:t>
            </w:r>
            <w:r w:rsidRPr="00CE6E6D">
              <w:rPr>
                <w:rFonts w:ascii="Times New Roman" w:hAnsi="Times New Roman"/>
                <w:i/>
                <w:iCs/>
              </w:rPr>
              <w:t xml:space="preserve"> </w:t>
            </w:r>
            <w:r w:rsidRPr="00CE6E6D">
              <w:rPr>
                <w:rFonts w:ascii="Times New Roman" w:hAnsi="Times New Roman"/>
              </w:rPr>
              <w:t xml:space="preserve">poor) and number of prior treatment regimens (one </w:t>
            </w:r>
            <w:r w:rsidRPr="00CE6E6D">
              <w:rPr>
                <w:rFonts w:ascii="Times New Roman" w:hAnsi="Times New Roman"/>
                <w:iCs/>
              </w:rPr>
              <w:t>vs</w:t>
            </w:r>
            <w:r w:rsidRPr="00CE6E6D">
              <w:rPr>
                <w:rFonts w:ascii="Times New Roman" w:hAnsi="Times New Roman"/>
                <w:i/>
                <w:iCs/>
              </w:rPr>
              <w:t xml:space="preserve">. </w:t>
            </w:r>
            <w:r w:rsidRPr="00CE6E6D">
              <w:rPr>
                <w:rFonts w:ascii="Times New Roman" w:hAnsi="Times New Roman"/>
              </w:rPr>
              <w:t>more than one) in the metastatic setting.</w:t>
            </w:r>
          </w:p>
        </w:tc>
        <w:tc>
          <w:tcPr>
            <w:tcW w:w="1616" w:type="dxa"/>
            <w:vAlign w:val="center"/>
          </w:tcPr>
          <w:p w14:paraId="10A228FC" w14:textId="77777777" w:rsidR="00872BDF" w:rsidRPr="00CE6E6D" w:rsidRDefault="00872BDF" w:rsidP="001A64C9">
            <w:pPr>
              <w:pStyle w:val="NormalWeb"/>
              <w:jc w:val="center"/>
              <w:rPr>
                <w:rFonts w:ascii="Times New Roman" w:hAnsi="Times New Roman"/>
              </w:rPr>
            </w:pPr>
            <w:r w:rsidRPr="00CE6E6D">
              <w:rPr>
                <w:rFonts w:ascii="Times New Roman" w:hAnsi="Times New Roman"/>
              </w:rPr>
              <w:t>Fatigue, nausea, appetite decreased, diarrhea</w:t>
            </w:r>
          </w:p>
        </w:tc>
      </w:tr>
      <w:tr w:rsidR="00872BDF" w:rsidRPr="00CE6E6D" w14:paraId="6555133D" w14:textId="77777777" w:rsidTr="001A64C9"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1F813F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269525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2AE1CF0" w14:textId="557EB477" w:rsidR="00872BDF" w:rsidRPr="00CE6E6D" w:rsidRDefault="00872BDF" w:rsidP="003128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Rosenberg </w:t>
            </w:r>
            <w:r w:rsidRPr="00CE6E6D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2016)</w:t>
            </w:r>
            <w:r w:rsidR="0031284D"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shd w:val="clear" w:color="auto" w:fill="F2F2F2" w:themeFill="background1" w:themeFillShade="F2"/>
            <w:vAlign w:val="center"/>
          </w:tcPr>
          <w:p w14:paraId="0C98EEDE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  <w:p w14:paraId="62107FA8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(both platinum-resistant and platinum naïve)</w:t>
            </w:r>
          </w:p>
        </w:tc>
        <w:tc>
          <w:tcPr>
            <w:tcW w:w="1024" w:type="dxa"/>
            <w:shd w:val="clear" w:color="auto" w:fill="F2F2F2" w:themeFill="background1" w:themeFillShade="F2"/>
            <w:vAlign w:val="center"/>
          </w:tcPr>
          <w:p w14:paraId="2DFE3509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356" w:type="dxa"/>
            <w:shd w:val="clear" w:color="auto" w:fill="F2F2F2" w:themeFill="background1" w:themeFillShade="F2"/>
            <w:vAlign w:val="center"/>
          </w:tcPr>
          <w:p w14:paraId="0C456E6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Atezoluz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1200mg every 3 weeks</w:t>
            </w:r>
          </w:p>
        </w:tc>
        <w:tc>
          <w:tcPr>
            <w:tcW w:w="1472" w:type="dxa"/>
            <w:shd w:val="clear" w:color="auto" w:fill="F2F2F2" w:themeFill="background1" w:themeFillShade="F2"/>
            <w:vAlign w:val="center"/>
          </w:tcPr>
          <w:p w14:paraId="5EA9B1A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26" w:type="dxa"/>
            <w:shd w:val="clear" w:color="auto" w:fill="F2F2F2" w:themeFill="background1" w:themeFillShade="F2"/>
            <w:vAlign w:val="center"/>
          </w:tcPr>
          <w:p w14:paraId="2F11F32B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5EAA90BC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Open label</w:t>
            </w:r>
          </w:p>
        </w:tc>
        <w:tc>
          <w:tcPr>
            <w:tcW w:w="2198" w:type="dxa"/>
            <w:shd w:val="clear" w:color="auto" w:fill="F2F2F2" w:themeFill="background1" w:themeFillShade="F2"/>
            <w:vAlign w:val="center"/>
          </w:tcPr>
          <w:p w14:paraId="507F6D83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16" w:type="dxa"/>
            <w:shd w:val="clear" w:color="auto" w:fill="F2F2F2" w:themeFill="background1" w:themeFillShade="F2"/>
            <w:vAlign w:val="center"/>
          </w:tcPr>
          <w:p w14:paraId="4399260A" w14:textId="77777777" w:rsidR="00872BDF" w:rsidRPr="00CE6E6D" w:rsidRDefault="00872BDF" w:rsidP="001A6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Fatigue, nausea, decreased appetite, pruritus</w:t>
            </w:r>
          </w:p>
        </w:tc>
      </w:tr>
      <w:tr w:rsidR="00872BDF" w:rsidRPr="00CE6E6D" w14:paraId="64126018" w14:textId="77777777" w:rsidTr="001A64C9">
        <w:tc>
          <w:tcPr>
            <w:tcW w:w="13648" w:type="dxa"/>
            <w:gridSpan w:val="10"/>
          </w:tcPr>
          <w:p w14:paraId="0BD0018D" w14:textId="77777777" w:rsidR="00872BDF" w:rsidRPr="00CE6E6D" w:rsidRDefault="00872BDF" w:rsidP="001A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Abbreviations: Eastern Cooperative Oncology Group (ECOG), Head and neck squamous cell carcinoma (HNSCC), investigator’s chemotherapy of choice (ICC), Memorial Sloan-Kettering Cancer Center (MSKCC), Not applicable (NA),  Non-small cell lung cancer (NSCLC), Not applicable (NA), Program death ligand-1 (PD-L1), Squamous cell carcinoma NSCLC (SCNSCLC), Renal cell carcinoma (RCC),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urothelial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carcinoma (UC).</w:t>
            </w:r>
          </w:p>
          <w:p w14:paraId="45D83166" w14:textId="77777777" w:rsidR="00872BDF" w:rsidRPr="00CE6E6D" w:rsidRDefault="00872BDF" w:rsidP="001A64C9">
            <w:pPr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*313 patients were excluded from meta-analysis as there were treated with both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ipilimu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1EBF238" w14:textId="77777777" w:rsidR="00872BDF" w:rsidRPr="00CE6E6D" w:rsidRDefault="00872BDF" w:rsidP="001A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** Platinum-based chemotherapy: carboplatin AUC 5-6 plus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50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every 21 days,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75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plus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50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every 21 days, carboplatin AUC 5-6 plus gemcitabine 125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D1 and D8 every 21 days,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75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plus gemcitabine125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D1 and D8 every 21 days, or carboplatin AUC 5-6 plus paclitaxel 20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for 4 to 6 cycles.</w:t>
            </w:r>
          </w:p>
          <w:p w14:paraId="23B811DB" w14:textId="77777777" w:rsidR="00872BDF" w:rsidRPr="00CE6E6D" w:rsidRDefault="00872BDF" w:rsidP="001A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***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Cetuximab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40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once and then 25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weekly, methotrexate 40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weekly (may be increased to 60mg/m2), or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3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weekly (may be increased to 40mg/m</w:t>
            </w:r>
            <w:r w:rsidRPr="00CE6E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6791CB48" w14:textId="77777777" w:rsidR="00872BDF" w:rsidRPr="00CE6E6D" w:rsidRDefault="00872BDF" w:rsidP="001A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****Number of patients evaluable for toxicity in each was summed for a total of 167 patients.</w:t>
            </w:r>
          </w:p>
          <w:p w14:paraId="5F30895B" w14:textId="77777777" w:rsidR="00872BDF" w:rsidRPr="00CE6E6D" w:rsidRDefault="00872BDF" w:rsidP="001A6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E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$ PD-L1 positivity was defined as a PD-L1 tumor proportion score of 50% or greater, assessed in formalin-fixed tumor samples at a central laboratory with the use of the commercially available PD-L1 IHC 22C3 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pharmDx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assay (</w:t>
            </w:r>
            <w:proofErr w:type="spellStart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CE6E6D">
              <w:rPr>
                <w:rFonts w:ascii="Times New Roman" w:hAnsi="Times New Roman" w:cs="Times New Roman"/>
                <w:sz w:val="20"/>
                <w:szCs w:val="20"/>
              </w:rPr>
              <w:t xml:space="preserve"> North America).</w:t>
            </w:r>
          </w:p>
        </w:tc>
      </w:tr>
    </w:tbl>
    <w:p w14:paraId="2FFD521C" w14:textId="77777777" w:rsidR="00B613FA" w:rsidRDefault="00B613FA"/>
    <w:sectPr w:rsidR="00B613FA" w:rsidSect="00EA5DA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BDF"/>
    <w:rsid w:val="0031284D"/>
    <w:rsid w:val="004C6C3C"/>
    <w:rsid w:val="007142C2"/>
    <w:rsid w:val="0077262F"/>
    <w:rsid w:val="00872BDF"/>
    <w:rsid w:val="009846CA"/>
    <w:rsid w:val="00B613FA"/>
    <w:rsid w:val="00EA5DAD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B876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B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2B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B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72BD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55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7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osta</dc:creator>
  <cp:keywords/>
  <dc:description/>
  <cp:lastModifiedBy>m.g</cp:lastModifiedBy>
  <cp:revision>7</cp:revision>
  <dcterms:created xsi:type="dcterms:W3CDTF">2017-03-26T15:58:00Z</dcterms:created>
  <dcterms:modified xsi:type="dcterms:W3CDTF">2017-07-20T05:41:00Z</dcterms:modified>
</cp:coreProperties>
</file>